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0D488F" w:rsidRPr="002767A8" w:rsidRDefault="000D488F" w:rsidP="000D488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Study of the effect of adding AT121 and morphine on the amplitude of the action potential in neurons</w:t>
      </w:r>
    </w:p>
    <w:tbl>
      <w:tblPr>
        <w:bidiVisual/>
        <w:tblW w:w="10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1768"/>
        <w:gridCol w:w="1508"/>
        <w:gridCol w:w="939"/>
        <w:gridCol w:w="939"/>
        <w:gridCol w:w="1395"/>
        <w:gridCol w:w="828"/>
        <w:gridCol w:w="1128"/>
      </w:tblGrid>
      <w:tr w:rsidR="000A562B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loxone+Morph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loxone+AT12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ylcholine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0A562B" w:rsidRPr="0047452E" w:rsidRDefault="000A562B" w:rsidP="000A56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128" w:type="dxa"/>
          </w:tcPr>
          <w:p w:rsidR="000A562B" w:rsidRPr="0047452E" w:rsidRDefault="000A562B" w:rsidP="000A562B">
            <w:pPr>
              <w:ind w:left="859" w:hanging="859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tude</w:t>
            </w:r>
          </w:p>
          <w:p w:rsidR="00954E9B" w:rsidRPr="0047452E" w:rsidRDefault="00954E9B" w:rsidP="00954E9B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A)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4.62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1.4136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3.580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6.660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1.11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2.5319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7.12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9.78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6.289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2.489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0.2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7.3267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4.95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9.83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1.2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5.6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0.289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2.145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5.1987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3.83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2.954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3.28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4.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4.5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5.198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9.58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0.4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9.64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2.78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7.119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5.5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4.145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0.2899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8.95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5.8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5.28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7.326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0.489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3.3267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1.97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5.65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F3537D" w:rsidRPr="0047452E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2.3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47452E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3.12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8.6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6.1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1.72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4.21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47452E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  <w:tc>
          <w:tcPr>
            <w:tcW w:w="1128" w:type="dxa"/>
          </w:tcPr>
          <w:p w:rsidR="00F3537D" w:rsidRPr="0047452E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3537D" w:rsidRPr="00DE2BC3" w:rsidTr="0047452E">
        <w:trPr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</w:tcPr>
          <w:p w:rsidR="00F3537D" w:rsidRPr="00DE2BC3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90.0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F3537D" w:rsidRPr="00DE2BC3" w:rsidRDefault="00F3537D" w:rsidP="00F353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61.01</w:t>
            </w:r>
          </w:p>
        </w:tc>
        <w:tc>
          <w:tcPr>
            <w:tcW w:w="1508" w:type="dxa"/>
            <w:shd w:val="clear" w:color="auto" w:fill="auto"/>
            <w:noWrap/>
            <w:vAlign w:val="bottom"/>
          </w:tcPr>
          <w:p w:rsidR="00F3537D" w:rsidRPr="00DE2BC3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44.2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DE2BC3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80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F3537D" w:rsidRPr="00DE2BC3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60.4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F3537D" w:rsidRPr="00DE2BC3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79.9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F3537D" w:rsidRPr="00DE2BC3" w:rsidRDefault="00F3537D" w:rsidP="000A56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92.2</w:t>
            </w:r>
          </w:p>
        </w:tc>
        <w:tc>
          <w:tcPr>
            <w:tcW w:w="1128" w:type="dxa"/>
          </w:tcPr>
          <w:p w:rsidR="00F3537D" w:rsidRPr="00DE2BC3" w:rsidRDefault="00F3537D" w:rsidP="000A562B">
            <w:pPr>
              <w:ind w:left="859" w:hanging="8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BC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:rsidR="00F21734" w:rsidRPr="00F21734" w:rsidRDefault="0047452E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</w:rPr>
      </w:pPr>
      <w:r w:rsidRPr="00DE2BC3">
        <w:rPr>
          <w:rFonts w:asciiTheme="majorBidi" w:hAnsiTheme="majorBidi" w:cstheme="majorBidi"/>
        </w:rPr>
        <w:t>Table S7:</w:t>
      </w:r>
      <w:r w:rsidR="00B46841" w:rsidRPr="00B46841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="00F21734" w:rsidRPr="00F21734">
        <w:rPr>
          <w:rFonts w:asciiTheme="majorBidi" w:hAnsiTheme="majorBidi" w:cstheme="majorBidi"/>
        </w:rPr>
        <w:t xml:space="preserve">Modulation of action potential amplitude in pyramidal cells by morphine, AT121, acetylcholine, and naloxone, after 5-minutes of exposure to each compound (10 </w:t>
      </w:r>
      <w:proofErr w:type="spellStart"/>
      <w:r w:rsidR="00F21734" w:rsidRPr="00F21734">
        <w:rPr>
          <w:rFonts w:asciiTheme="majorBidi" w:hAnsiTheme="majorBidi" w:cstheme="majorBidi"/>
        </w:rPr>
        <w:t>μg</w:t>
      </w:r>
      <w:proofErr w:type="spellEnd"/>
      <w:r w:rsidR="00F21734" w:rsidRPr="00F21734">
        <w:rPr>
          <w:rFonts w:asciiTheme="majorBidi" w:hAnsiTheme="majorBidi" w:cstheme="majorBidi"/>
        </w:rPr>
        <w:t>/ml) in culture medium</w:t>
      </w:r>
      <w:r w:rsidR="00F21734">
        <w:rPr>
          <w:rFonts w:asciiTheme="majorBidi" w:hAnsiTheme="majorBidi" w:cstheme="majorBidi"/>
        </w:rPr>
        <w:t>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A95388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9:00Z</dcterms:modified>
</cp:coreProperties>
</file>